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39C" w:rsidRPr="00C006ED" w:rsidRDefault="00AE039C" w:rsidP="00C5381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</w:pP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Supplementary </w:t>
      </w:r>
      <w:r w:rsidR="00C53812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file</w:t>
      </w:r>
      <w:bookmarkStart w:id="0" w:name="_GoBack"/>
      <w:bookmarkEnd w:id="0"/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 1: MOMBA promotes Ca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vertAlign w:val="superscript"/>
          <w:lang w:val="en-GB"/>
        </w:rPr>
        <w:t>2+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 xml:space="preserve"> elevation in subsets of DRG-derived cells in a FFA2 and </w:t>
      </w:r>
      <w:proofErr w:type="spellStart"/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G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vertAlign w:val="subscript"/>
          <w:lang w:val="en-GB"/>
        </w:rPr>
        <w:t>q</w:t>
      </w:r>
      <w:proofErr w:type="spellEnd"/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/G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vertAlign w:val="subscript"/>
          <w:lang w:val="en-GB"/>
        </w:rPr>
        <w:t>11</w:t>
      </w:r>
      <w:r w:rsidRPr="00C006ED"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  <w:t>-dependent manner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139"/>
      </w:tblGrid>
      <w:tr w:rsidR="00AE039C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B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BA + CATPB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BA +</w:t>
            </w:r>
          </w:p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90035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BA +</w:t>
            </w:r>
          </w:p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.toxin</w:t>
            </w:r>
            <w:proofErr w:type="spellEnd"/>
          </w:p>
        </w:tc>
      </w:tr>
      <w:tr w:rsidR="00AE039C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imals (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AE039C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s (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</w:tr>
      <w:tr w:rsidR="00AE039C" w:rsidRPr="00C006ED" w:rsidTr="008A50E0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 activated</w:t>
            </w:r>
          </w:p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+/- S.E.M.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4 +/- 10.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 +/- 1.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+/- 1.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39C" w:rsidRPr="00C006ED" w:rsidRDefault="00AE039C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 +/- 4.9</w:t>
            </w:r>
          </w:p>
        </w:tc>
      </w:tr>
    </w:tbl>
    <w:p w:rsidR="009633E4" w:rsidRDefault="00C53812"/>
    <w:sectPr w:rsidR="00963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39C"/>
    <w:rsid w:val="001E668B"/>
    <w:rsid w:val="00312A24"/>
    <w:rsid w:val="004D7BDE"/>
    <w:rsid w:val="006E325F"/>
    <w:rsid w:val="007D5C35"/>
    <w:rsid w:val="008C3EB1"/>
    <w:rsid w:val="00AA6B23"/>
    <w:rsid w:val="00AE039C"/>
    <w:rsid w:val="00C53812"/>
    <w:rsid w:val="00D80DD6"/>
    <w:rsid w:val="00EE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58D8"/>
  <w15:chartTrackingRefBased/>
  <w15:docId w15:val="{9B86EEF0-98F9-4260-BB27-2A2020F3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39C"/>
    <w:pPr>
      <w:spacing w:after="200" w:line="240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E039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0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Barki</dc:creator>
  <cp:keywords/>
  <dc:description/>
  <cp:lastModifiedBy>Natasja Barki</cp:lastModifiedBy>
  <cp:revision>2</cp:revision>
  <dcterms:created xsi:type="dcterms:W3CDTF">2021-12-07T14:42:00Z</dcterms:created>
  <dcterms:modified xsi:type="dcterms:W3CDTF">2021-12-07T14:42:00Z</dcterms:modified>
</cp:coreProperties>
</file>